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7A0" w:rsidRPr="00860EE5" w:rsidRDefault="001D02C2">
      <w:pPr>
        <w:rPr>
          <w:b/>
          <w:noProof/>
          <w:lang w:eastAsia="en-IE"/>
        </w:rPr>
      </w:pPr>
      <w:r>
        <w:rPr>
          <w:b/>
          <w:noProof/>
          <w:lang w:eastAsia="en-IE"/>
        </w:rPr>
        <w:t>Additional file 6</w:t>
      </w:r>
    </w:p>
    <w:p w:rsidR="008007A0" w:rsidRDefault="00C50610">
      <w:r>
        <w:rPr>
          <w:noProof/>
          <w:lang w:eastAsia="en-IE"/>
        </w:rPr>
        <w:drawing>
          <wp:inline distT="0" distB="0" distL="0" distR="0" wp14:anchorId="0C637457" wp14:editId="5E72E3C7">
            <wp:extent cx="5647906" cy="2657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lowy_300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219" cy="2658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4B75" w:rsidRPr="00C23791" w:rsidRDefault="001D02C2">
      <w:r w:rsidRPr="00C23791">
        <w:rPr>
          <w:b/>
        </w:rPr>
        <w:t>Figure S7</w:t>
      </w:r>
      <w:r w:rsidR="008007A0" w:rsidRPr="00C23791">
        <w:t xml:space="preserve"> </w:t>
      </w:r>
    </w:p>
    <w:p w:rsidR="008007A0" w:rsidRDefault="008007A0">
      <w:r w:rsidRPr="00C23791">
        <w:t xml:space="preserve">The </w:t>
      </w:r>
      <w:r w:rsidR="00224B75" w:rsidRPr="00C23791">
        <w:t>average</w:t>
      </w:r>
      <w:r w:rsidRPr="00C23791">
        <w:t xml:space="preserve"> representation of gene transcripts annotat</w:t>
      </w:r>
      <w:r w:rsidR="00224B75" w:rsidRPr="00C23791">
        <w:t>ed</w:t>
      </w:r>
      <w:r w:rsidRPr="00C23791">
        <w:t xml:space="preserve"> to COG categories for the four tested termite microbiomes.</w:t>
      </w:r>
      <w:bookmarkStart w:id="0" w:name="_GoBack"/>
      <w:bookmarkEnd w:id="0"/>
    </w:p>
    <w:sectPr w:rsidR="008007A0" w:rsidSect="00983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98C"/>
    <w:rsid w:val="001B5FEB"/>
    <w:rsid w:val="001D02C2"/>
    <w:rsid w:val="00224B75"/>
    <w:rsid w:val="00390EDD"/>
    <w:rsid w:val="00405212"/>
    <w:rsid w:val="0041259B"/>
    <w:rsid w:val="00463D39"/>
    <w:rsid w:val="00500A3E"/>
    <w:rsid w:val="006736A7"/>
    <w:rsid w:val="007D68F3"/>
    <w:rsid w:val="007E2CA9"/>
    <w:rsid w:val="008007A0"/>
    <w:rsid w:val="00844C8E"/>
    <w:rsid w:val="00860EE5"/>
    <w:rsid w:val="008E10FD"/>
    <w:rsid w:val="0092498C"/>
    <w:rsid w:val="00983A78"/>
    <w:rsid w:val="00BC0F74"/>
    <w:rsid w:val="00C23791"/>
    <w:rsid w:val="00C50610"/>
    <w:rsid w:val="00C560EB"/>
    <w:rsid w:val="00E3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78"/>
    <w:pPr>
      <w:spacing w:after="200" w:line="276" w:lineRule="auto"/>
    </w:pPr>
    <w:rPr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E2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2C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390ED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90E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90ED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0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90EDD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78"/>
    <w:pPr>
      <w:spacing w:after="200" w:line="276" w:lineRule="auto"/>
    </w:pPr>
    <w:rPr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E2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2C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390ED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90E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90ED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0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90EDD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 - Gabriel Lippmann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na Marynowska</dc:creator>
  <cp:lastModifiedBy>Martyna Marynowska</cp:lastModifiedBy>
  <cp:revision>4</cp:revision>
  <dcterms:created xsi:type="dcterms:W3CDTF">2017-06-02T08:02:00Z</dcterms:created>
  <dcterms:modified xsi:type="dcterms:W3CDTF">2017-06-12T10:40:00Z</dcterms:modified>
</cp:coreProperties>
</file>